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609"/>
        <w:tblW w:w="94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4"/>
        <w:gridCol w:w="1431"/>
        <w:gridCol w:w="2289"/>
        <w:gridCol w:w="2340"/>
      </w:tblGrid>
      <w:tr w:rsidR="007339D6" w:rsidRPr="00430662" w:rsidTr="00FC36DA">
        <w:trPr>
          <w:trHeight w:val="264"/>
        </w:trPr>
        <w:tc>
          <w:tcPr>
            <w:tcW w:w="9494" w:type="dxa"/>
            <w:gridSpan w:val="4"/>
            <w:tcBorders>
              <w:bottom w:val="single" w:sz="4" w:space="0" w:color="auto"/>
            </w:tcBorders>
          </w:tcPr>
          <w:p w:rsidR="007339D6" w:rsidRPr="00430662" w:rsidRDefault="007339D6" w:rsidP="00FC36DA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CA"/>
              </w:rPr>
            </w:pPr>
            <w:r w:rsidRPr="004306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CA"/>
              </w:rPr>
              <w:t xml:space="preserve">Table S1. 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CA"/>
              </w:rPr>
              <w:t>Frequency of m</w:t>
            </w:r>
            <w:r w:rsidRPr="004306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CA"/>
              </w:rPr>
              <w:t xml:space="preserve">issing data in variables included in the 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CA"/>
              </w:rPr>
              <w:t>regression analysis</w:t>
            </w:r>
            <w:r w:rsidRPr="004306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CA"/>
              </w:rPr>
              <w:t xml:space="preserve"> </w:t>
            </w:r>
          </w:p>
        </w:tc>
      </w:tr>
      <w:tr w:rsidR="007339D6" w:rsidRPr="00430662" w:rsidTr="00FC36DA">
        <w:trPr>
          <w:trHeight w:val="264"/>
        </w:trPr>
        <w:tc>
          <w:tcPr>
            <w:tcW w:w="3434" w:type="dxa"/>
            <w:tcBorders>
              <w:top w:val="single" w:sz="4" w:space="0" w:color="auto"/>
            </w:tcBorders>
          </w:tcPr>
          <w:p w:rsidR="007339D6" w:rsidRPr="00430662" w:rsidRDefault="007339D6" w:rsidP="00FC36DA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CA"/>
              </w:rPr>
            </w:pPr>
            <w:r w:rsidRPr="004306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CA"/>
              </w:rPr>
              <w:t>Variable</w:t>
            </w:r>
          </w:p>
        </w:tc>
        <w:tc>
          <w:tcPr>
            <w:tcW w:w="60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339D6" w:rsidRPr="00430662" w:rsidRDefault="007339D6" w:rsidP="00FC36D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CA"/>
              </w:rPr>
            </w:pPr>
            <w:r w:rsidRPr="004306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CA"/>
              </w:rPr>
              <w:t>Participants with missing data</w:t>
            </w:r>
          </w:p>
        </w:tc>
      </w:tr>
      <w:tr w:rsidR="007339D6" w:rsidRPr="00430662" w:rsidTr="00FC36DA">
        <w:trPr>
          <w:trHeight w:val="264"/>
        </w:trPr>
        <w:tc>
          <w:tcPr>
            <w:tcW w:w="3434" w:type="dxa"/>
          </w:tcPr>
          <w:p w:rsidR="007339D6" w:rsidRPr="00430662" w:rsidRDefault="007339D6" w:rsidP="00FC36D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CA"/>
              </w:rPr>
            </w:pPr>
          </w:p>
        </w:tc>
        <w:tc>
          <w:tcPr>
            <w:tcW w:w="1431" w:type="dxa"/>
            <w:tcBorders>
              <w:top w:val="single" w:sz="4" w:space="0" w:color="auto"/>
            </w:tcBorders>
          </w:tcPr>
          <w:p w:rsidR="007339D6" w:rsidRPr="00430662" w:rsidRDefault="007339D6" w:rsidP="00FC36D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CA"/>
              </w:rPr>
            </w:pPr>
            <w:r w:rsidRPr="004856ED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CA"/>
              </w:rPr>
              <w:t>Total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CA"/>
              </w:rPr>
              <w:t>, n=658</w:t>
            </w:r>
          </w:p>
        </w:tc>
        <w:tc>
          <w:tcPr>
            <w:tcW w:w="2289" w:type="dxa"/>
            <w:tcBorders>
              <w:top w:val="single" w:sz="4" w:space="0" w:color="auto"/>
            </w:tcBorders>
          </w:tcPr>
          <w:p w:rsidR="007339D6" w:rsidRPr="00430662" w:rsidRDefault="007339D6" w:rsidP="00FC36D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CA"/>
              </w:rPr>
            </w:pPr>
            <w:r w:rsidRPr="004306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CA"/>
              </w:rPr>
              <w:t>Cases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CA"/>
              </w:rPr>
              <w:t>, n=348</w:t>
            </w:r>
            <w:r w:rsidRPr="004856ED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7339D6" w:rsidRPr="00430662" w:rsidRDefault="007339D6" w:rsidP="00FC36D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CA"/>
              </w:rPr>
            </w:pPr>
            <w:r w:rsidRPr="004306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CA"/>
              </w:rPr>
              <w:t>Controls</w:t>
            </w:r>
            <w:r w:rsidRPr="004856ED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CA"/>
              </w:rPr>
              <w:t>, n=310</w:t>
            </w:r>
          </w:p>
        </w:tc>
      </w:tr>
      <w:tr w:rsidR="007339D6" w:rsidRPr="00430662" w:rsidTr="00FC36DA">
        <w:trPr>
          <w:trHeight w:val="264"/>
        </w:trPr>
        <w:tc>
          <w:tcPr>
            <w:tcW w:w="3434" w:type="dxa"/>
            <w:tcBorders>
              <w:bottom w:val="single" w:sz="4" w:space="0" w:color="auto"/>
            </w:tcBorders>
          </w:tcPr>
          <w:p w:rsidR="007339D6" w:rsidRPr="00430662" w:rsidRDefault="007339D6" w:rsidP="00FC36DA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CA"/>
              </w:rPr>
            </w:pP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:rsidR="007339D6" w:rsidRPr="00430662" w:rsidRDefault="007339D6" w:rsidP="00FC36D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CA"/>
              </w:rPr>
            </w:pPr>
            <w:proofErr w:type="gramStart"/>
            <w:r w:rsidRPr="004306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CA"/>
              </w:rPr>
              <w:t>n</w:t>
            </w:r>
            <w:proofErr w:type="gramEnd"/>
            <w:r w:rsidRPr="004306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CA"/>
              </w:rPr>
              <w:t xml:space="preserve"> (%)</w:t>
            </w:r>
          </w:p>
        </w:tc>
        <w:tc>
          <w:tcPr>
            <w:tcW w:w="2289" w:type="dxa"/>
            <w:tcBorders>
              <w:bottom w:val="single" w:sz="4" w:space="0" w:color="auto"/>
            </w:tcBorders>
          </w:tcPr>
          <w:p w:rsidR="007339D6" w:rsidRPr="00430662" w:rsidRDefault="007339D6" w:rsidP="00FC36D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CA"/>
              </w:rPr>
            </w:pPr>
            <w:proofErr w:type="gramStart"/>
            <w:r w:rsidRPr="004306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CA"/>
              </w:rPr>
              <w:t>n</w:t>
            </w:r>
            <w:proofErr w:type="gramEnd"/>
            <w:r w:rsidRPr="004306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CA"/>
              </w:rPr>
              <w:t xml:space="preserve"> (%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7339D6" w:rsidRPr="00430662" w:rsidRDefault="007339D6" w:rsidP="00FC36D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CA"/>
              </w:rPr>
            </w:pPr>
            <w:proofErr w:type="gramStart"/>
            <w:r w:rsidRPr="004306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CA"/>
              </w:rPr>
              <w:t>n</w:t>
            </w:r>
            <w:proofErr w:type="gramEnd"/>
            <w:r w:rsidRPr="004306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CA"/>
              </w:rPr>
              <w:t xml:space="preserve"> (%)</w:t>
            </w:r>
          </w:p>
        </w:tc>
      </w:tr>
      <w:tr w:rsidR="007339D6" w:rsidRPr="00430662" w:rsidTr="00FC36DA">
        <w:trPr>
          <w:trHeight w:val="264"/>
        </w:trPr>
        <w:tc>
          <w:tcPr>
            <w:tcW w:w="3434" w:type="dxa"/>
            <w:tcBorders>
              <w:top w:val="single" w:sz="4" w:space="0" w:color="auto"/>
            </w:tcBorders>
          </w:tcPr>
          <w:p w:rsidR="007339D6" w:rsidRPr="00430662" w:rsidRDefault="007339D6" w:rsidP="00FC36DA">
            <w:pP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</w:pP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Periodontal disease</w:t>
            </w:r>
          </w:p>
        </w:tc>
        <w:tc>
          <w:tcPr>
            <w:tcW w:w="1431" w:type="dxa"/>
            <w:tcBorders>
              <w:top w:val="single" w:sz="4" w:space="0" w:color="auto"/>
            </w:tcBorders>
          </w:tcPr>
          <w:p w:rsidR="007339D6" w:rsidRPr="00430662" w:rsidRDefault="007339D6" w:rsidP="00FC36DA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</w:pP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20 (3)</w:t>
            </w:r>
          </w:p>
        </w:tc>
        <w:tc>
          <w:tcPr>
            <w:tcW w:w="2289" w:type="dxa"/>
            <w:tcBorders>
              <w:top w:val="single" w:sz="4" w:space="0" w:color="auto"/>
            </w:tcBorders>
          </w:tcPr>
          <w:p w:rsidR="007339D6" w:rsidRPr="00430662" w:rsidRDefault="007339D6" w:rsidP="00FC36DA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</w:pP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10 (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3</w:t>
            </w: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7339D6" w:rsidRPr="00430662" w:rsidRDefault="007339D6" w:rsidP="00FC36DA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</w:pP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10 (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3</w:t>
            </w: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)</w:t>
            </w:r>
          </w:p>
        </w:tc>
      </w:tr>
      <w:tr w:rsidR="007339D6" w:rsidRPr="00430662" w:rsidTr="00FC36DA">
        <w:trPr>
          <w:trHeight w:val="264"/>
        </w:trPr>
        <w:tc>
          <w:tcPr>
            <w:tcW w:w="3434" w:type="dxa"/>
          </w:tcPr>
          <w:p w:rsidR="007339D6" w:rsidRPr="00430662" w:rsidRDefault="007339D6" w:rsidP="00FC36DA">
            <w:pP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</w:pP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Education attainment</w:t>
            </w:r>
          </w:p>
        </w:tc>
        <w:tc>
          <w:tcPr>
            <w:tcW w:w="1431" w:type="dxa"/>
          </w:tcPr>
          <w:p w:rsidR="007339D6" w:rsidRPr="00430662" w:rsidRDefault="007339D6" w:rsidP="00FC36DA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</w:pP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16 (2)</w:t>
            </w:r>
          </w:p>
        </w:tc>
        <w:tc>
          <w:tcPr>
            <w:tcW w:w="2289" w:type="dxa"/>
          </w:tcPr>
          <w:p w:rsidR="007339D6" w:rsidRPr="00430662" w:rsidRDefault="007339D6" w:rsidP="00FC36DA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</w:pP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6 (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2</w:t>
            </w: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340" w:type="dxa"/>
          </w:tcPr>
          <w:p w:rsidR="007339D6" w:rsidRPr="00430662" w:rsidRDefault="007339D6" w:rsidP="00FC36DA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</w:pP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10 (3)</w:t>
            </w:r>
          </w:p>
        </w:tc>
      </w:tr>
      <w:tr w:rsidR="007339D6" w:rsidRPr="00430662" w:rsidTr="00FC36DA">
        <w:trPr>
          <w:trHeight w:val="264"/>
        </w:trPr>
        <w:tc>
          <w:tcPr>
            <w:tcW w:w="3434" w:type="dxa"/>
          </w:tcPr>
          <w:p w:rsidR="007339D6" w:rsidRPr="00430662" w:rsidRDefault="007339D6" w:rsidP="00FC36DA">
            <w:pP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</w:pP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 xml:space="preserve">Personal income </w:t>
            </w:r>
          </w:p>
        </w:tc>
        <w:tc>
          <w:tcPr>
            <w:tcW w:w="1431" w:type="dxa"/>
          </w:tcPr>
          <w:p w:rsidR="007339D6" w:rsidRPr="00430662" w:rsidRDefault="007339D6" w:rsidP="00FC36DA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</w:pP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63 (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10</w:t>
            </w: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289" w:type="dxa"/>
          </w:tcPr>
          <w:p w:rsidR="007339D6" w:rsidRPr="00430662" w:rsidRDefault="007339D6" w:rsidP="00FC36DA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</w:pP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36 (10)</w:t>
            </w:r>
          </w:p>
        </w:tc>
        <w:tc>
          <w:tcPr>
            <w:tcW w:w="2340" w:type="dxa"/>
          </w:tcPr>
          <w:p w:rsidR="007339D6" w:rsidRPr="00430662" w:rsidRDefault="007339D6" w:rsidP="00FC36DA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</w:pP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27 (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9</w:t>
            </w: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)</w:t>
            </w:r>
          </w:p>
        </w:tc>
      </w:tr>
      <w:tr w:rsidR="007339D6" w:rsidRPr="00430662" w:rsidTr="00FC36DA">
        <w:trPr>
          <w:trHeight w:val="264"/>
        </w:trPr>
        <w:tc>
          <w:tcPr>
            <w:tcW w:w="3434" w:type="dxa"/>
          </w:tcPr>
          <w:p w:rsidR="007339D6" w:rsidRPr="00430662" w:rsidRDefault="007339D6" w:rsidP="00FC36DA">
            <w:pP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</w:pP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BMI</w:t>
            </w:r>
          </w:p>
        </w:tc>
        <w:tc>
          <w:tcPr>
            <w:tcW w:w="1431" w:type="dxa"/>
          </w:tcPr>
          <w:p w:rsidR="007339D6" w:rsidRPr="00430662" w:rsidRDefault="007339D6" w:rsidP="00FC36DA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</w:pP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1 (0.2)</w:t>
            </w:r>
          </w:p>
        </w:tc>
        <w:tc>
          <w:tcPr>
            <w:tcW w:w="2289" w:type="dxa"/>
          </w:tcPr>
          <w:p w:rsidR="007339D6" w:rsidRPr="00430662" w:rsidRDefault="007339D6" w:rsidP="00FC36DA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</w:pP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1 (0.3)</w:t>
            </w:r>
          </w:p>
        </w:tc>
        <w:tc>
          <w:tcPr>
            <w:tcW w:w="2340" w:type="dxa"/>
          </w:tcPr>
          <w:p w:rsidR="007339D6" w:rsidRPr="00430662" w:rsidRDefault="007339D6" w:rsidP="00FC36DA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</w:pP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-</w:t>
            </w:r>
          </w:p>
        </w:tc>
      </w:tr>
      <w:tr w:rsidR="007339D6" w:rsidRPr="00430662" w:rsidTr="00FC36DA">
        <w:trPr>
          <w:trHeight w:val="264"/>
        </w:trPr>
        <w:tc>
          <w:tcPr>
            <w:tcW w:w="3434" w:type="dxa"/>
          </w:tcPr>
          <w:p w:rsidR="007339D6" w:rsidRPr="00430662" w:rsidRDefault="007339D6" w:rsidP="00FC36DA">
            <w:pP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 xml:space="preserve">Regular use of </w:t>
            </w: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NA-NSAID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1431" w:type="dxa"/>
          </w:tcPr>
          <w:p w:rsidR="007339D6" w:rsidRPr="00430662" w:rsidRDefault="007339D6" w:rsidP="00FC36DA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</w:pP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6 (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1</w:t>
            </w: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289" w:type="dxa"/>
          </w:tcPr>
          <w:p w:rsidR="007339D6" w:rsidRPr="00430662" w:rsidRDefault="007339D6" w:rsidP="00FC36DA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</w:pP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1 (0.3)</w:t>
            </w:r>
          </w:p>
        </w:tc>
        <w:tc>
          <w:tcPr>
            <w:tcW w:w="2340" w:type="dxa"/>
          </w:tcPr>
          <w:p w:rsidR="007339D6" w:rsidRPr="00430662" w:rsidRDefault="007339D6" w:rsidP="00FC36DA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</w:pP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5 (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2</w:t>
            </w: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)</w:t>
            </w:r>
          </w:p>
        </w:tc>
      </w:tr>
      <w:tr w:rsidR="007339D6" w:rsidRPr="00430662" w:rsidTr="00FC36DA">
        <w:trPr>
          <w:trHeight w:val="264"/>
        </w:trPr>
        <w:tc>
          <w:tcPr>
            <w:tcW w:w="3434" w:type="dxa"/>
          </w:tcPr>
          <w:p w:rsidR="007339D6" w:rsidRPr="00430662" w:rsidRDefault="007339D6" w:rsidP="00FC36DA">
            <w:pP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Regular use of a</w:t>
            </w: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spirin</w:t>
            </w:r>
          </w:p>
        </w:tc>
        <w:tc>
          <w:tcPr>
            <w:tcW w:w="1431" w:type="dxa"/>
          </w:tcPr>
          <w:p w:rsidR="007339D6" w:rsidRPr="00430662" w:rsidRDefault="007339D6" w:rsidP="00FC36DA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</w:pP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154 (23)</w:t>
            </w:r>
          </w:p>
        </w:tc>
        <w:tc>
          <w:tcPr>
            <w:tcW w:w="2289" w:type="dxa"/>
          </w:tcPr>
          <w:p w:rsidR="007339D6" w:rsidRPr="00430662" w:rsidRDefault="007339D6" w:rsidP="00FC36DA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</w:pP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37 (1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1</w:t>
            </w: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340" w:type="dxa"/>
          </w:tcPr>
          <w:p w:rsidR="007339D6" w:rsidRPr="00430662" w:rsidRDefault="007339D6" w:rsidP="00FC36DA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</w:pP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117 (3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8</w:t>
            </w: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)</w:t>
            </w:r>
          </w:p>
        </w:tc>
      </w:tr>
      <w:tr w:rsidR="007339D6" w:rsidRPr="00430662" w:rsidTr="00FC36DA">
        <w:trPr>
          <w:trHeight w:val="264"/>
        </w:trPr>
        <w:tc>
          <w:tcPr>
            <w:tcW w:w="3434" w:type="dxa"/>
          </w:tcPr>
          <w:p w:rsidR="007339D6" w:rsidRPr="00430662" w:rsidRDefault="007339D6" w:rsidP="00FC36DA">
            <w:pP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Cigarette smoking</w:t>
            </w:r>
          </w:p>
        </w:tc>
        <w:tc>
          <w:tcPr>
            <w:tcW w:w="1431" w:type="dxa"/>
          </w:tcPr>
          <w:p w:rsidR="007339D6" w:rsidRPr="00430662" w:rsidRDefault="007339D6" w:rsidP="00FC36DA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</w:pP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2 (0.3)</w:t>
            </w:r>
          </w:p>
        </w:tc>
        <w:tc>
          <w:tcPr>
            <w:tcW w:w="2289" w:type="dxa"/>
          </w:tcPr>
          <w:p w:rsidR="007339D6" w:rsidRPr="00430662" w:rsidRDefault="007339D6" w:rsidP="00FC36DA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</w:pP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1 (0.3)</w:t>
            </w:r>
          </w:p>
        </w:tc>
        <w:tc>
          <w:tcPr>
            <w:tcW w:w="2340" w:type="dxa"/>
          </w:tcPr>
          <w:p w:rsidR="007339D6" w:rsidRPr="00430662" w:rsidRDefault="007339D6" w:rsidP="00FC36DA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</w:pP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1 (0.3)</w:t>
            </w:r>
          </w:p>
        </w:tc>
      </w:tr>
      <w:tr w:rsidR="007339D6" w:rsidRPr="00430662" w:rsidTr="00FC36DA">
        <w:trPr>
          <w:trHeight w:val="264"/>
        </w:trPr>
        <w:tc>
          <w:tcPr>
            <w:tcW w:w="3434" w:type="dxa"/>
          </w:tcPr>
          <w:p w:rsidR="007339D6" w:rsidRPr="00430662" w:rsidRDefault="007339D6" w:rsidP="00FC36DA">
            <w:pP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</w:pP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 xml:space="preserve">Average weekly red meats intake     </w:t>
            </w:r>
          </w:p>
        </w:tc>
        <w:tc>
          <w:tcPr>
            <w:tcW w:w="1431" w:type="dxa"/>
          </w:tcPr>
          <w:p w:rsidR="007339D6" w:rsidRPr="00430662" w:rsidRDefault="007339D6" w:rsidP="00FC36DA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</w:pP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34 (5)</w:t>
            </w:r>
          </w:p>
        </w:tc>
        <w:tc>
          <w:tcPr>
            <w:tcW w:w="2289" w:type="dxa"/>
          </w:tcPr>
          <w:p w:rsidR="007339D6" w:rsidRPr="00430662" w:rsidRDefault="007339D6" w:rsidP="00FC36DA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</w:pP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28 (8)</w:t>
            </w:r>
          </w:p>
        </w:tc>
        <w:tc>
          <w:tcPr>
            <w:tcW w:w="2340" w:type="dxa"/>
          </w:tcPr>
          <w:p w:rsidR="007339D6" w:rsidRPr="00430662" w:rsidRDefault="007339D6" w:rsidP="00FC36DA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</w:pP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6 (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2</w:t>
            </w: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)</w:t>
            </w:r>
          </w:p>
        </w:tc>
      </w:tr>
      <w:tr w:rsidR="007339D6" w:rsidRPr="00430662" w:rsidTr="00FC36DA">
        <w:trPr>
          <w:trHeight w:val="264"/>
        </w:trPr>
        <w:tc>
          <w:tcPr>
            <w:tcW w:w="3434" w:type="dxa"/>
          </w:tcPr>
          <w:p w:rsidR="007339D6" w:rsidRPr="00430662" w:rsidRDefault="007339D6" w:rsidP="00FC36DA">
            <w:pP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</w:pP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Average processed meats intake</w:t>
            </w:r>
          </w:p>
        </w:tc>
        <w:tc>
          <w:tcPr>
            <w:tcW w:w="1431" w:type="dxa"/>
          </w:tcPr>
          <w:p w:rsidR="007339D6" w:rsidRPr="00430662" w:rsidRDefault="007339D6" w:rsidP="00FC36DA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</w:pP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38 (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6</w:t>
            </w: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289" w:type="dxa"/>
          </w:tcPr>
          <w:p w:rsidR="007339D6" w:rsidRPr="00430662" w:rsidRDefault="007339D6" w:rsidP="00FC36DA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</w:pP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30 (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9</w:t>
            </w: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340" w:type="dxa"/>
          </w:tcPr>
          <w:p w:rsidR="007339D6" w:rsidRPr="00430662" w:rsidRDefault="007339D6" w:rsidP="00FC36DA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</w:pP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8 (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3</w:t>
            </w: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)</w:t>
            </w:r>
          </w:p>
        </w:tc>
      </w:tr>
      <w:tr w:rsidR="007339D6" w:rsidRPr="00430662" w:rsidTr="00FC36DA">
        <w:trPr>
          <w:trHeight w:val="264"/>
        </w:trPr>
        <w:tc>
          <w:tcPr>
            <w:tcW w:w="3434" w:type="dxa"/>
            <w:tcBorders>
              <w:bottom w:val="single" w:sz="4" w:space="0" w:color="auto"/>
            </w:tcBorders>
          </w:tcPr>
          <w:p w:rsidR="007339D6" w:rsidRPr="00430662" w:rsidRDefault="007339D6" w:rsidP="00FC36DA">
            <w:pP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</w:pP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Average daily total alcohol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ic</w:t>
            </w: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 xml:space="preserve"> drinks</w:t>
            </w: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:rsidR="007339D6" w:rsidRPr="00430662" w:rsidRDefault="007339D6" w:rsidP="00FC36DA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</w:pP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32 (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5</w:t>
            </w: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289" w:type="dxa"/>
            <w:tcBorders>
              <w:bottom w:val="single" w:sz="4" w:space="0" w:color="auto"/>
            </w:tcBorders>
          </w:tcPr>
          <w:p w:rsidR="007339D6" w:rsidRPr="00430662" w:rsidRDefault="007339D6" w:rsidP="00FC36DA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</w:pP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27 (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8</w:t>
            </w: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7339D6" w:rsidRPr="00430662" w:rsidRDefault="007339D6" w:rsidP="00FC36DA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</w:pP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5 (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2</w:t>
            </w:r>
            <w:r w:rsidRPr="0043066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)</w:t>
            </w:r>
          </w:p>
        </w:tc>
      </w:tr>
    </w:tbl>
    <w:p w:rsidR="000C1E8D" w:rsidRDefault="000C1E8D">
      <w:bookmarkStart w:id="0" w:name="_GoBack"/>
      <w:bookmarkEnd w:id="0"/>
    </w:p>
    <w:sectPr w:rsidR="000C1E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9D6"/>
    <w:rsid w:val="00097E5B"/>
    <w:rsid w:val="000C1E8D"/>
    <w:rsid w:val="001A4C8F"/>
    <w:rsid w:val="00224A60"/>
    <w:rsid w:val="005C4A8F"/>
    <w:rsid w:val="00620C1D"/>
    <w:rsid w:val="007339D6"/>
    <w:rsid w:val="00F04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1775BE-8019-4080-9505-9C40DD7C3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39D6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39D6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R</dc:creator>
  <cp:keywords/>
  <dc:description/>
  <cp:lastModifiedBy>Dinesh R</cp:lastModifiedBy>
  <cp:revision>1</cp:revision>
  <dcterms:created xsi:type="dcterms:W3CDTF">2021-12-16T14:30:00Z</dcterms:created>
  <dcterms:modified xsi:type="dcterms:W3CDTF">2021-12-16T14:31:00Z</dcterms:modified>
</cp:coreProperties>
</file>